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07B" w:rsidRPr="003175BF" w:rsidRDefault="0009495D" w:rsidP="0009495D">
      <w:pPr>
        <w:jc w:val="center"/>
        <w:textAlignment w:val="top"/>
        <w:rPr>
          <w:rFonts w:ascii="Cambria" w:hAnsi="Cambria"/>
          <w:lang w:val="en-US"/>
        </w:rPr>
      </w:pPr>
      <w:r>
        <w:rPr>
          <w:lang w:val="en-CA"/>
        </w:rPr>
        <w:t>L</w:t>
      </w:r>
      <w:r w:rsidRPr="0009495D">
        <w:rPr>
          <w:lang w:val="en-CA"/>
        </w:rPr>
        <w:t>ist of semantically associated lexemes</w:t>
      </w:r>
      <w:r>
        <w:rPr>
          <w:lang w:val="en-CA"/>
        </w:rPr>
        <w:t xml:space="preserve"> for Thematic and Perceptual concepts</w:t>
      </w:r>
    </w:p>
    <w:tbl>
      <w:tblPr>
        <w:tblW w:w="6663" w:type="dxa"/>
        <w:jc w:val="center"/>
        <w:tblInd w:w="70" w:type="dxa"/>
        <w:tblCellMar>
          <w:left w:w="70" w:type="dxa"/>
          <w:right w:w="70" w:type="dxa"/>
        </w:tblCellMar>
        <w:tblLook w:val="04A0"/>
      </w:tblPr>
      <w:tblGrid>
        <w:gridCol w:w="2977"/>
        <w:gridCol w:w="3686"/>
      </w:tblGrid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Thematic</w:t>
            </w:r>
            <w:proofErr w:type="spellEnd"/>
            <w:r w:rsidRPr="0009495D">
              <w:rPr>
                <w:color w:val="000000"/>
              </w:rPr>
              <w:t xml:space="preserve"> </w:t>
            </w:r>
            <w:proofErr w:type="spellStart"/>
            <w:r w:rsidRPr="0009495D">
              <w:rPr>
                <w:color w:val="000000"/>
              </w:rPr>
              <w:t>synonyms</w:t>
            </w:r>
            <w:proofErr w:type="spellEnd"/>
          </w:p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(55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Perceptual</w:t>
            </w:r>
            <w:proofErr w:type="spellEnd"/>
            <w:r w:rsidRPr="0009495D">
              <w:rPr>
                <w:color w:val="000000"/>
              </w:rPr>
              <w:t xml:space="preserve"> </w:t>
            </w:r>
            <w:proofErr w:type="spellStart"/>
            <w:r w:rsidRPr="0009495D">
              <w:rPr>
                <w:color w:val="000000"/>
              </w:rPr>
              <w:t>synonyms</w:t>
            </w:r>
            <w:proofErr w:type="spellEnd"/>
          </w:p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(72)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adaptations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alphabets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adapt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alphabet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articl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watercolor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artic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watercolor</w:t>
            </w:r>
            <w:bookmarkStart w:id="0" w:name="_GoBack"/>
            <w:bookmarkEnd w:id="0"/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analogi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aspects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analogy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aspect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analys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calendar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analysi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calendar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tre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squares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tre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square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chang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categorie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chang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category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coherenc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figures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coherenc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figure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knowledg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collections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knowledg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collection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context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color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context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color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cultur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dates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cultu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date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discoveri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drawing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F40441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d</w:t>
            </w:r>
            <w:r w:rsidR="00BB307B" w:rsidRPr="0009495D">
              <w:rPr>
                <w:color w:val="000000"/>
              </w:rPr>
              <w:t>iscovery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drawing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detail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detail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detail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detail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environment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aesthetic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environment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aesthetic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event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labels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event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label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evolution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geometrie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evolution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geometry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explanation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gesture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explanation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 xml:space="preserve">body </w:t>
            </w:r>
            <w:proofErr w:type="spellStart"/>
            <w:r w:rsidRPr="0009495D">
              <w:rPr>
                <w:color w:val="000000"/>
              </w:rPr>
              <w:t>language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functioning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hour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operation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hour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link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schedule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link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schedule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log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images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logic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image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mechanism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letter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mechanis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letter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organization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lights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lastRenderedPageBreak/>
              <w:t>organization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light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origin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brands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origin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brand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cou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model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report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model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repor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music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relationship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music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relationshi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shadow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strategi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shadow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strategy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order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structur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order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structu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spelling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system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spelling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syste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photos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photo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pixels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pixel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portraits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portrait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tabeaux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table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feature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line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types</w:t>
            </w:r>
          </w:p>
        </w:tc>
      </w:tr>
      <w:tr w:rsidR="00BB307B" w:rsidRPr="0009495D" w:rsidTr="0009495D">
        <w:trPr>
          <w:trHeight w:val="33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92124D">
            <w:pPr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r w:rsidRPr="0009495D">
              <w:rPr>
                <w:color w:val="000000"/>
              </w:rPr>
              <w:t>type</w:t>
            </w:r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visual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visual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forms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form</w:t>
            </w:r>
            <w:proofErr w:type="spellEnd"/>
          </w:p>
        </w:tc>
      </w:tr>
      <w:tr w:rsidR="00BB307B" w:rsidRPr="0009495D" w:rsidTr="0009495D">
        <w:trPr>
          <w:trHeight w:val="3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characters</w:t>
            </w:r>
            <w:proofErr w:type="spellEnd"/>
          </w:p>
        </w:tc>
      </w:tr>
      <w:tr w:rsidR="00BB307B" w:rsidRPr="0009495D" w:rsidTr="0009495D">
        <w:trPr>
          <w:trHeight w:val="33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07B" w:rsidRPr="0009495D" w:rsidRDefault="00BB307B" w:rsidP="003640E5">
            <w:pPr>
              <w:ind w:firstLineChars="100" w:firstLine="240"/>
              <w:jc w:val="center"/>
              <w:rPr>
                <w:color w:val="000000"/>
              </w:rPr>
            </w:pPr>
            <w:proofErr w:type="spellStart"/>
            <w:r w:rsidRPr="0009495D">
              <w:rPr>
                <w:color w:val="000000"/>
              </w:rPr>
              <w:t>character</w:t>
            </w:r>
            <w:proofErr w:type="spellEnd"/>
          </w:p>
        </w:tc>
      </w:tr>
    </w:tbl>
    <w:p w:rsidR="00BB307B" w:rsidRPr="0092124D" w:rsidRDefault="00BB307B" w:rsidP="00BB307B">
      <w:pPr>
        <w:jc w:val="center"/>
        <w:textAlignment w:val="top"/>
        <w:rPr>
          <w:rFonts w:ascii="Cambria" w:hAnsi="Cambria"/>
          <w:lang w:val="en-US"/>
        </w:rPr>
      </w:pPr>
    </w:p>
    <w:p w:rsidR="00BB307B" w:rsidRPr="0092124D" w:rsidRDefault="00BB307B" w:rsidP="00BB307B">
      <w:pPr>
        <w:jc w:val="center"/>
        <w:textAlignment w:val="top"/>
        <w:rPr>
          <w:rFonts w:ascii="Cambria" w:hAnsi="Cambria"/>
          <w:lang w:val="en-US"/>
        </w:rPr>
      </w:pPr>
    </w:p>
    <w:p w:rsidR="00BB307B" w:rsidRPr="0092124D" w:rsidRDefault="00BB307B" w:rsidP="00BB307B">
      <w:pPr>
        <w:jc w:val="center"/>
        <w:textAlignment w:val="top"/>
        <w:rPr>
          <w:rFonts w:ascii="Cambria" w:hAnsi="Cambria"/>
          <w:lang w:val="en-US"/>
        </w:rPr>
      </w:pPr>
    </w:p>
    <w:p w:rsidR="00092C66" w:rsidRDefault="00092C66"/>
    <w:sectPr w:rsidR="00092C66" w:rsidSect="006360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B307B"/>
    <w:rsid w:val="00075762"/>
    <w:rsid w:val="00082DE9"/>
    <w:rsid w:val="00090F57"/>
    <w:rsid w:val="00092C66"/>
    <w:rsid w:val="0009495D"/>
    <w:rsid w:val="001F7849"/>
    <w:rsid w:val="003175BF"/>
    <w:rsid w:val="003640E5"/>
    <w:rsid w:val="0045205D"/>
    <w:rsid w:val="00636024"/>
    <w:rsid w:val="00644496"/>
    <w:rsid w:val="0075503A"/>
    <w:rsid w:val="007B4C9A"/>
    <w:rsid w:val="00B137B4"/>
    <w:rsid w:val="00BA094B"/>
    <w:rsid w:val="00BB307B"/>
    <w:rsid w:val="00D33053"/>
    <w:rsid w:val="00DC0E42"/>
    <w:rsid w:val="00F40441"/>
    <w:rsid w:val="00F43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0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B307B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D330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0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B307B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D330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ne chiodo</dc:creator>
  <cp:lastModifiedBy>Réjeanne Audet</cp:lastModifiedBy>
  <cp:revision>2</cp:revision>
  <dcterms:created xsi:type="dcterms:W3CDTF">2017-05-23T17:14:00Z</dcterms:created>
  <dcterms:modified xsi:type="dcterms:W3CDTF">2017-05-23T17:14:00Z</dcterms:modified>
</cp:coreProperties>
</file>